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83610" w14:textId="5F4CBCC1" w:rsidR="000B143E" w:rsidRPr="000B143E" w:rsidRDefault="000B143E" w:rsidP="005D6627">
      <w:pPr>
        <w:keepNext/>
        <w:keepLines/>
        <w:spacing w:before="320" w:after="4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caps/>
          <w:spacing w:val="4"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b/>
          <w:bCs/>
          <w:caps/>
          <w:spacing w:val="4"/>
          <w:kern w:val="0"/>
          <w:sz w:val="24"/>
          <w:szCs w:val="24"/>
          <w14:ligatures w14:val="none"/>
        </w:rPr>
        <w:t xml:space="preserve">SEMI-STRUCTURED INTERVIEW GUIDE </w:t>
      </w:r>
    </w:p>
    <w:p w14:paraId="4C2ED6C2" w14:textId="77777777" w:rsidR="000B143E" w:rsidRPr="000B143E" w:rsidRDefault="000B143E" w:rsidP="005D662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Introduction</w:t>
      </w:r>
    </w:p>
    <w:p w14:paraId="3BF1AD3D" w14:textId="78277F76" w:rsidR="000B143E" w:rsidRPr="000B143E" w:rsidRDefault="000B143E" w:rsidP="000B143E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is interview aims to explore your experiences and </w:t>
      </w:r>
      <w:r w:rsidR="00B9642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erceptions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garding missed nursing care during your </w:t>
      </w:r>
      <w:r w:rsidR="0081325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last 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clinical </w:t>
      </w:r>
      <w:r w:rsidR="00722B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lacement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In this interview, you will be asked about how you experience</w:t>
      </w:r>
      <w:r w:rsidR="0081325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issed </w:t>
      </w:r>
      <w:r w:rsidR="0081325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ursing 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care, </w:t>
      </w:r>
      <w:r w:rsidR="0081325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your perception of 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ts impacts</w:t>
      </w:r>
      <w:r w:rsidR="0081325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nd prevention strategies. </w:t>
      </w:r>
      <w:r w:rsidR="0081325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e would like to ask you to e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gage in a conversational manner, providing detailed accounts or examples when discussing</w:t>
      </w:r>
      <w:r w:rsidR="0081325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he topic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Your insights are valuable in understanding the complexities surrounding this topic.</w:t>
      </w:r>
    </w:p>
    <w:p w14:paraId="447239F1" w14:textId="54B48DE0" w:rsidR="008A3E8A" w:rsidRDefault="000B143E" w:rsidP="000B143E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terviewee code: _______</w:t>
      </w:r>
      <w:r w:rsidR="008A3E8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_________, 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ender: _____</w:t>
      </w:r>
      <w:r w:rsidR="008A3E8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_____________</w:t>
      </w:r>
    </w:p>
    <w:p w14:paraId="457A3535" w14:textId="576A969F" w:rsidR="000B143E" w:rsidRPr="000B143E" w:rsidRDefault="000B143E" w:rsidP="000B143E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81325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ogram of study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 ____</w:t>
      </w:r>
      <w:r w:rsidR="008A3E8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__________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Year of study: ________</w:t>
      </w:r>
      <w:r w:rsidR="008A3E8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________</w:t>
      </w:r>
    </w:p>
    <w:p w14:paraId="7C580F16" w14:textId="5EB0E8AD" w:rsidR="000B143E" w:rsidRPr="000B143E" w:rsidRDefault="000B143E" w:rsidP="000B143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Part I: Exploring personal experiences of students on missed </w:t>
      </w:r>
      <w:r w:rsidR="0081325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nursing </w:t>
      </w: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are</w:t>
      </w:r>
    </w:p>
    <w:p w14:paraId="34924E81" w14:textId="16456C8B" w:rsidR="002B112A" w:rsidRPr="00BC5165" w:rsidRDefault="00D21DF0" w:rsidP="00BC516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</w:t>
      </w:r>
      <w:r w:rsidR="00B96423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uld</w:t>
      </w:r>
      <w:r w:rsidR="000B143E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you </w:t>
      </w:r>
      <w:r w:rsidR="00B96423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hare </w:t>
      </w: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ith me</w:t>
      </w:r>
      <w:r w:rsidR="00B96423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43E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your experience of missed </w:t>
      </w:r>
      <w:r w:rsidR="00B96423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ursing </w:t>
      </w:r>
      <w:r w:rsidR="000B143E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re during your last clinical placement?</w:t>
      </w:r>
    </w:p>
    <w:p w14:paraId="302473CD" w14:textId="163509AE" w:rsidR="006E0ED9" w:rsidRDefault="00E17A9C" w:rsidP="00E17A9C">
      <w:pPr>
        <w:spacing w:line="36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6498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robe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</w:t>
      </w:r>
      <w:r w:rsidR="006E0ED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722B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rom your experience, w</w:t>
      </w:r>
      <w:r w:rsidR="006E0ED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hat types of nursing care are </w:t>
      </w:r>
      <w:r w:rsidR="00722B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ost </w:t>
      </w:r>
      <w:r w:rsidR="006E0ED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ften missed</w:t>
      </w:r>
      <w:r w:rsidR="00722B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? W</w:t>
      </w:r>
      <w:r w:rsidR="006E0ED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hat </w:t>
      </w:r>
      <w:r w:rsidR="00722B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o you think </w:t>
      </w:r>
      <w:r w:rsidR="006E0ED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re the reasons</w:t>
      </w:r>
      <w:r w:rsidR="00722B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or this</w:t>
      </w:r>
      <w:r w:rsidR="006E0ED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?</w:t>
      </w:r>
    </w:p>
    <w:p w14:paraId="61154260" w14:textId="4B82A38E" w:rsidR="00B96423" w:rsidRDefault="006E0ED9" w:rsidP="00E17A9C">
      <w:pPr>
        <w:spacing w:line="36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robe</w:t>
      </w:r>
      <w:r w:rsidRPr="006E0ED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</w:t>
      </w:r>
      <w:r w:rsidR="00E17A9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B9642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How </w:t>
      </w:r>
      <w:r w:rsidR="00D21DF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d</w:t>
      </w:r>
      <w:r w:rsidR="00B9642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you </w:t>
      </w:r>
      <w:r w:rsidR="00D21DF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eel </w:t>
      </w:r>
      <w:r w:rsid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en this happened? W</w:t>
      </w:r>
      <w:r w:rsidR="000469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at was going through your mind</w:t>
      </w:r>
      <w:r w:rsid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t that time</w:t>
      </w:r>
      <w:r w:rsidR="000469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?</w:t>
      </w:r>
    </w:p>
    <w:p w14:paraId="30CC4F7F" w14:textId="6D0D218D" w:rsidR="000B143E" w:rsidRPr="000B143E" w:rsidRDefault="000B143E" w:rsidP="000B143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Part II: </w:t>
      </w:r>
      <w:r w:rsidR="00B9642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erceived i</w:t>
      </w: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mpacts of missed </w:t>
      </w:r>
      <w:r w:rsidR="00B9642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nursing </w:t>
      </w: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are on patient outcomes</w:t>
      </w:r>
    </w:p>
    <w:p w14:paraId="06274133" w14:textId="4C525832" w:rsidR="00D21DF0" w:rsidRPr="00BC5165" w:rsidRDefault="00D21DF0" w:rsidP="00BC516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 your view, w</w:t>
      </w:r>
      <w:r w:rsidR="000B143E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at</w:t>
      </w: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43E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mpact</w:t>
      </w:r>
      <w:r w:rsidR="00B96423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 </w:t>
      </w: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oes </w:t>
      </w:r>
      <w:r w:rsidR="000B143E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issed </w:t>
      </w:r>
      <w:r w:rsidR="00B96423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ursing </w:t>
      </w:r>
      <w:r w:rsidR="000B143E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care </w:t>
      </w: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ave</w:t>
      </w:r>
      <w:r w:rsidR="000B143E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on patients? </w:t>
      </w:r>
    </w:p>
    <w:p w14:paraId="29127FEC" w14:textId="7CF0897F" w:rsidR="000B143E" w:rsidRPr="000B143E" w:rsidRDefault="00BC5165" w:rsidP="00BC5165">
      <w:pPr>
        <w:spacing w:line="36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6498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robe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="000B143E"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Can you </w:t>
      </w:r>
      <w:r w:rsidR="00D21DF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recall a situation where you observed </w:t>
      </w:r>
      <w:r w:rsidR="0090524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is impact </w:t>
      </w:r>
      <w:r w:rsidR="00B9642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uring </w:t>
      </w:r>
      <w:r w:rsidR="0090524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our</w:t>
      </w:r>
      <w:r w:rsidR="00B9642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lacement</w:t>
      </w:r>
      <w:r w:rsidR="000B143E"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?</w:t>
      </w:r>
    </w:p>
    <w:p w14:paraId="45C250D5" w14:textId="5BDF5C23" w:rsidR="000B143E" w:rsidRPr="000B143E" w:rsidRDefault="000B143E" w:rsidP="000B143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Part III: </w:t>
      </w:r>
      <w:r w:rsidR="00B9642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erceived i</w:t>
      </w: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mpacts of missed </w:t>
      </w:r>
      <w:r w:rsidR="000469B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nursing </w:t>
      </w: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are on students’ education &amp; professional development</w:t>
      </w:r>
    </w:p>
    <w:p w14:paraId="1A385E89" w14:textId="08D9C662" w:rsidR="00E06922" w:rsidRPr="00BC5165" w:rsidRDefault="000B143E" w:rsidP="00BC516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How do you perceive the impact of missed </w:t>
      </w:r>
      <w:r w:rsidR="00B96423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ursing </w:t>
      </w: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re on your overall education and professional development as a future nurse?</w:t>
      </w:r>
    </w:p>
    <w:p w14:paraId="4AA3DBE3" w14:textId="2EE8E257" w:rsidR="000B143E" w:rsidRPr="000B143E" w:rsidRDefault="00BC5165" w:rsidP="00BC5165">
      <w:pPr>
        <w:spacing w:line="360" w:lineRule="auto"/>
        <w:ind w:left="720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6498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robe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="002B11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 what ways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as this</w:t>
      </w:r>
      <w:r w:rsidR="000469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2B11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ffected you</w:t>
      </w:r>
      <w:r w:rsidR="000469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 learning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confidence</w:t>
      </w:r>
      <w:r w:rsidR="00E0692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or outlook</w:t>
      </w:r>
      <w:r w:rsidR="002B11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?</w:t>
      </w:r>
    </w:p>
    <w:p w14:paraId="0B376B82" w14:textId="554BD8AF" w:rsidR="000B143E" w:rsidRPr="000B143E" w:rsidRDefault="000B143E" w:rsidP="000B143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Part IV: Strategies for prevention of missed </w:t>
      </w:r>
      <w:r w:rsidR="000245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nursing </w:t>
      </w: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are</w:t>
      </w:r>
    </w:p>
    <w:p w14:paraId="40DD56AC" w14:textId="01CE8620" w:rsidR="002B112A" w:rsidRDefault="000B143E" w:rsidP="00BC516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rom your experiences or observations, how do you think missed nursing care can be avoided or prevented?</w:t>
      </w:r>
    </w:p>
    <w:p w14:paraId="18322BB6" w14:textId="6850A664" w:rsidR="00661315" w:rsidRPr="00BC5165" w:rsidRDefault="00661315" w:rsidP="00661315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6498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Probe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 Can you suggest changes</w:t>
      </w:r>
      <w:r w:rsidR="000245E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n the clinical environment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hat would help prevent missed </w:t>
      </w:r>
      <w:r w:rsidR="000245E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ursing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re?</w:t>
      </w:r>
    </w:p>
    <w:p w14:paraId="4CA407BD" w14:textId="77777777" w:rsidR="000B143E" w:rsidRPr="000B143E" w:rsidRDefault="000B143E" w:rsidP="000B143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ny Additional Comments:</w:t>
      </w:r>
    </w:p>
    <w:p w14:paraId="4BC9C942" w14:textId="215104F5" w:rsidR="000B143E" w:rsidRPr="00BC5165" w:rsidRDefault="000B143E" w:rsidP="00BC516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s there anything else you would like to add regarding your experiences or thoughts on missed </w:t>
      </w:r>
      <w:r w:rsidR="00D21DF0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ursing </w:t>
      </w: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care during your clinical </w:t>
      </w:r>
      <w:r w:rsidR="00D21DF0"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lacement</w:t>
      </w:r>
      <w:r w:rsidRPr="00BC51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?     </w:t>
      </w:r>
    </w:p>
    <w:p w14:paraId="173ABC86" w14:textId="7A268AFF" w:rsidR="000B143E" w:rsidRPr="000B143E" w:rsidRDefault="000B143E" w:rsidP="000B143E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-------------------------------------------------------------------------------------------------------------------------------------------------------------------------------------------------------</w:t>
      </w:r>
      <w:r w:rsidR="002539C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-------------------------------------------------------------------------------------</w:t>
      </w:r>
      <w:r w:rsidRPr="000B143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</w:t>
      </w:r>
    </w:p>
    <w:p w14:paraId="6E6BF420" w14:textId="77777777" w:rsidR="00722B11" w:rsidRDefault="000B143E" w:rsidP="002B112A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0B143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                                                  </w:t>
      </w:r>
    </w:p>
    <w:p w14:paraId="0638EEF0" w14:textId="77777777" w:rsidR="00722B11" w:rsidRDefault="00722B11" w:rsidP="002B112A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3FA827C8" w14:textId="11D3E86C" w:rsidR="00AD57B2" w:rsidRPr="002B112A" w:rsidRDefault="00722B11" w:rsidP="002B112A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                         We sincerely thank you for your time and </w:t>
      </w:r>
      <w:r w:rsidR="001239A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valuable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ontribution</w:t>
      </w:r>
      <w:r w:rsidR="000B143E" w:rsidRPr="000B143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!</w:t>
      </w:r>
    </w:p>
    <w:sectPr w:rsidR="00AD57B2" w:rsidRPr="002B112A" w:rsidSect="000732CE">
      <w:footerReference w:type="default" r:id="rId7"/>
      <w:type w:val="continuous"/>
      <w:pgSz w:w="11906" w:h="16838"/>
      <w:pgMar w:top="1276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DF5EA5" w14:textId="77777777" w:rsidR="0068499B" w:rsidRDefault="0068499B" w:rsidP="008A3E8A">
      <w:pPr>
        <w:spacing w:after="0" w:line="240" w:lineRule="auto"/>
      </w:pPr>
      <w:r>
        <w:separator/>
      </w:r>
    </w:p>
  </w:endnote>
  <w:endnote w:type="continuationSeparator" w:id="0">
    <w:p w14:paraId="6E273443" w14:textId="77777777" w:rsidR="0068499B" w:rsidRDefault="0068499B" w:rsidP="008A3E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8426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F14A1" w14:textId="5AA987AB" w:rsidR="008A3E8A" w:rsidRDefault="008A3E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5C05D8" w14:textId="77777777" w:rsidR="008A3E8A" w:rsidRDefault="008A3E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C0987" w14:textId="77777777" w:rsidR="0068499B" w:rsidRDefault="0068499B" w:rsidP="008A3E8A">
      <w:pPr>
        <w:spacing w:after="0" w:line="240" w:lineRule="auto"/>
      </w:pPr>
      <w:r>
        <w:separator/>
      </w:r>
    </w:p>
  </w:footnote>
  <w:footnote w:type="continuationSeparator" w:id="0">
    <w:p w14:paraId="55466B80" w14:textId="77777777" w:rsidR="0068499B" w:rsidRDefault="0068499B" w:rsidP="008A3E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64C2"/>
    <w:multiLevelType w:val="hybridMultilevel"/>
    <w:tmpl w:val="6F6AAA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FE4F04"/>
    <w:multiLevelType w:val="hybridMultilevel"/>
    <w:tmpl w:val="8EB8B0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9B7596"/>
    <w:multiLevelType w:val="hybridMultilevel"/>
    <w:tmpl w:val="12BAA9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A2411F"/>
    <w:multiLevelType w:val="hybridMultilevel"/>
    <w:tmpl w:val="7882B1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E3021A"/>
    <w:multiLevelType w:val="hybridMultilevel"/>
    <w:tmpl w:val="2C44B250"/>
    <w:lvl w:ilvl="0" w:tplc="3F8433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3263131">
    <w:abstractNumId w:val="4"/>
  </w:num>
  <w:num w:numId="2" w16cid:durableId="876115962">
    <w:abstractNumId w:val="2"/>
  </w:num>
  <w:num w:numId="3" w16cid:durableId="2112165039">
    <w:abstractNumId w:val="0"/>
  </w:num>
  <w:num w:numId="4" w16cid:durableId="32048199">
    <w:abstractNumId w:val="1"/>
  </w:num>
  <w:num w:numId="5" w16cid:durableId="8992912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43E"/>
    <w:rsid w:val="000245E7"/>
    <w:rsid w:val="000469BD"/>
    <w:rsid w:val="000732CE"/>
    <w:rsid w:val="000B143E"/>
    <w:rsid w:val="001239AC"/>
    <w:rsid w:val="0024018D"/>
    <w:rsid w:val="002539C5"/>
    <w:rsid w:val="00257D7E"/>
    <w:rsid w:val="002B112A"/>
    <w:rsid w:val="00364985"/>
    <w:rsid w:val="003E6424"/>
    <w:rsid w:val="004C1484"/>
    <w:rsid w:val="005D6627"/>
    <w:rsid w:val="00661315"/>
    <w:rsid w:val="0068499B"/>
    <w:rsid w:val="006E0ED9"/>
    <w:rsid w:val="00722B11"/>
    <w:rsid w:val="007C6995"/>
    <w:rsid w:val="0081325A"/>
    <w:rsid w:val="008A3E8A"/>
    <w:rsid w:val="00905247"/>
    <w:rsid w:val="00976F2C"/>
    <w:rsid w:val="009870DC"/>
    <w:rsid w:val="009A6D55"/>
    <w:rsid w:val="00AD57B2"/>
    <w:rsid w:val="00B96423"/>
    <w:rsid w:val="00BC5165"/>
    <w:rsid w:val="00D21DF0"/>
    <w:rsid w:val="00DD12B0"/>
    <w:rsid w:val="00DF1397"/>
    <w:rsid w:val="00E06922"/>
    <w:rsid w:val="00E17A9C"/>
    <w:rsid w:val="00EE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11BC9"/>
  <w15:chartTrackingRefBased/>
  <w15:docId w15:val="{4A02DADE-0BCB-4428-9C44-86750D3A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4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4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4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4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4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4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4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4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4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4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4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4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4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4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4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4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4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4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4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4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4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4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4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4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4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4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4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4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43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A3E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E8A"/>
  </w:style>
  <w:style w:type="paragraph" w:styleId="Footer">
    <w:name w:val="footer"/>
    <w:basedOn w:val="Normal"/>
    <w:link w:val="FooterChar"/>
    <w:uiPriority w:val="99"/>
    <w:unhideWhenUsed/>
    <w:rsid w:val="008A3E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E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tar Abadiga</dc:creator>
  <cp:keywords/>
  <dc:description/>
  <cp:lastModifiedBy>Muktar Abadiga</cp:lastModifiedBy>
  <cp:revision>11</cp:revision>
  <dcterms:created xsi:type="dcterms:W3CDTF">2025-09-13T00:09:00Z</dcterms:created>
  <dcterms:modified xsi:type="dcterms:W3CDTF">2025-09-13T08:45:00Z</dcterms:modified>
</cp:coreProperties>
</file>